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EA9" w:rsidRPr="00D91EA9" w:rsidRDefault="00EB0FF8" w:rsidP="00D91EA9">
      <w:pPr>
        <w:spacing w:before="240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91EA9">
        <w:rPr>
          <w:rFonts w:ascii="Times New Roman" w:hAnsi="Times New Roman" w:cs="Times New Roman"/>
          <w:b/>
          <w:sz w:val="24"/>
          <w:szCs w:val="24"/>
        </w:rPr>
        <w:t>S</w:t>
      </w:r>
      <w:r w:rsidR="00D91EA9" w:rsidRPr="00D91EA9">
        <w:rPr>
          <w:rFonts w:ascii="Times New Roman" w:hAnsi="Times New Roman" w:cs="Times New Roman"/>
          <w:b/>
          <w:sz w:val="24"/>
          <w:szCs w:val="24"/>
        </w:rPr>
        <w:t>1 Table.</w:t>
      </w:r>
      <w:proofErr w:type="gramEnd"/>
      <w:r w:rsidR="00D91EA9" w:rsidRPr="00D91EA9">
        <w:rPr>
          <w:rFonts w:ascii="Times New Roman" w:hAnsi="Times New Roman" w:cs="Times New Roman"/>
          <w:b/>
          <w:sz w:val="24"/>
          <w:szCs w:val="24"/>
        </w:rPr>
        <w:t xml:space="preserve"> 23 measurements used in analysis, and the transformation applied to them to produce a more normal distribution.</w:t>
      </w:r>
    </w:p>
    <w:tbl>
      <w:tblPr>
        <w:tblStyle w:val="TableGrid"/>
        <w:tblW w:w="5000" w:type="pct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3076"/>
        <w:gridCol w:w="1166"/>
        <w:gridCol w:w="7872"/>
        <w:gridCol w:w="1076"/>
      </w:tblGrid>
      <w:tr w:rsidR="000C7A26" w:rsidRPr="00257A2D" w:rsidTr="00257A2D">
        <w:trPr>
          <w:tblHeader/>
        </w:trPr>
        <w:tc>
          <w:tcPr>
            <w:tcW w:w="1166" w:type="pct"/>
            <w:shd w:val="clear" w:color="auto" w:fill="000000" w:themeFill="text1"/>
            <w:vAlign w:val="center"/>
          </w:tcPr>
          <w:p w:rsidR="00582A26" w:rsidRPr="00257A2D" w:rsidRDefault="00582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442" w:type="pct"/>
            <w:shd w:val="clear" w:color="auto" w:fill="000000" w:themeFill="text1"/>
            <w:vAlign w:val="center"/>
          </w:tcPr>
          <w:p w:rsidR="00582A26" w:rsidRPr="00257A2D" w:rsidRDefault="00582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Stain Used</w:t>
            </w:r>
          </w:p>
        </w:tc>
        <w:tc>
          <w:tcPr>
            <w:tcW w:w="2984" w:type="pct"/>
            <w:shd w:val="clear" w:color="auto" w:fill="000000" w:themeFill="text1"/>
            <w:vAlign w:val="center"/>
          </w:tcPr>
          <w:p w:rsidR="00582A26" w:rsidRPr="00257A2D" w:rsidRDefault="00582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408" w:type="pct"/>
            <w:shd w:val="clear" w:color="auto" w:fill="000000" w:themeFill="text1"/>
            <w:vAlign w:val="center"/>
          </w:tcPr>
          <w:p w:rsidR="00582A26" w:rsidRPr="00257A2D" w:rsidRDefault="00582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Transfor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Area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Area of the nucleus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Gyration Radius*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Average radius of the nucleus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Elongation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ratio of the short axis of the nucleus to the long axis of the nucleus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it</w:t>
            </w:r>
            <w:proofErr w:type="spellEnd"/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1/(Form Factor)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nucleus roundness index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Displacement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Distance between the nucleus’s and the cell’s centers of gravity, normalized by the gyration radius of the nucleus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Chord Ratio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Shortest chord to longest chord ratio. Both chords pass through the shape’s center of gravity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it</w:t>
            </w:r>
            <w:proofErr w:type="spellEnd"/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ell Area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Area of the cell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ell Gyration Radius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Average radius of the cell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ell Elongation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ratio of the short axis of the cell to the long axis of the cell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it</w:t>
            </w:r>
            <w:proofErr w:type="spellEnd"/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ell 1/(Form Factor)</w:t>
            </w:r>
          </w:p>
        </w:tc>
        <w:tc>
          <w:tcPr>
            <w:tcW w:w="442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582A26" w:rsidRPr="00257A2D" w:rsidRDefault="00582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cell roundness index</w:t>
            </w:r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Nucleus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Mean intensity of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stain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Nucleus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Coefficient of variation of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stain intensity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α-Tubulin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intensity of α-Tubulin stain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α-Tubulin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oefficient of variation of α-Tubulin stain intensity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pH2AX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pH2AX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intensity of pH2AX stain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ucleus pH2AX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pH2AX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oefficient of variation of pH2AX stain intensity in the nucleus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Cytoplasm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Mean intensity of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stain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Cytoplasm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Coefficient of variation of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 stain intensity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ytoplasm α-Tubulin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intensity of α-Tubulin stain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ytoplasm α-Tubulin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α-Tubulin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oefficient of variation of α-Tubulin stain intensity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ytoplasm pH2AX Intensity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pH2AX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Mean intensity of pH2AX stain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0C7A26" w:rsidRPr="00257A2D" w:rsidTr="00257A2D">
        <w:trPr>
          <w:tblHeader/>
        </w:trPr>
        <w:tc>
          <w:tcPr>
            <w:tcW w:w="1166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ytoplasm pH2AX Intensity CV</w:t>
            </w:r>
          </w:p>
        </w:tc>
        <w:tc>
          <w:tcPr>
            <w:tcW w:w="442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pH2AX</w:t>
            </w:r>
          </w:p>
        </w:tc>
        <w:tc>
          <w:tcPr>
            <w:tcW w:w="2984" w:type="pct"/>
            <w:vAlign w:val="center"/>
          </w:tcPr>
          <w:p w:rsidR="000C7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Coefficient of variation of pH2AX stain intensity in the cytoplasm</w:t>
            </w:r>
          </w:p>
        </w:tc>
        <w:tc>
          <w:tcPr>
            <w:tcW w:w="408" w:type="pct"/>
            <w:vAlign w:val="center"/>
          </w:tcPr>
          <w:p w:rsidR="000C7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Logarithm</w:t>
            </w:r>
          </w:p>
        </w:tc>
      </w:tr>
      <w:tr w:rsidR="00582A26" w:rsidRPr="00257A2D" w:rsidTr="00257A2D">
        <w:trPr>
          <w:tblHeader/>
        </w:trPr>
        <w:tc>
          <w:tcPr>
            <w:tcW w:w="1166" w:type="pct"/>
            <w:vAlign w:val="center"/>
          </w:tcPr>
          <w:p w:rsidR="00582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4N Filter</w:t>
            </w:r>
          </w:p>
        </w:tc>
        <w:tc>
          <w:tcPr>
            <w:tcW w:w="442" w:type="pct"/>
            <w:vAlign w:val="center"/>
          </w:tcPr>
          <w:p w:rsidR="00582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Hoescht</w:t>
            </w:r>
            <w:proofErr w:type="spellEnd"/>
          </w:p>
        </w:tc>
        <w:tc>
          <w:tcPr>
            <w:tcW w:w="2984" w:type="pct"/>
            <w:vAlign w:val="center"/>
          </w:tcPr>
          <w:p w:rsidR="00582A26" w:rsidRPr="00257A2D" w:rsidRDefault="000C7A26" w:rsidP="000C7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 xml:space="preserve">Binary filter indicating </w:t>
            </w:r>
            <w:proofErr w:type="spellStart"/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tetraploidy</w:t>
            </w:r>
            <w:proofErr w:type="spellEnd"/>
          </w:p>
        </w:tc>
        <w:tc>
          <w:tcPr>
            <w:tcW w:w="408" w:type="pct"/>
            <w:vAlign w:val="center"/>
          </w:tcPr>
          <w:p w:rsidR="00582A26" w:rsidRPr="00257A2D" w:rsidRDefault="000C7A26" w:rsidP="000C7A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A2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:rsidR="00852F7A" w:rsidRPr="00257A2D" w:rsidRDefault="00852F7A">
      <w:pPr>
        <w:rPr>
          <w:rFonts w:ascii="Times New Roman" w:hAnsi="Times New Roman" w:cs="Times New Roman"/>
        </w:rPr>
      </w:pPr>
    </w:p>
    <w:p w:rsidR="00FA54B9" w:rsidRPr="00257A2D" w:rsidRDefault="000C7A26" w:rsidP="0036789A">
      <w:pPr>
        <w:rPr>
          <w:rFonts w:ascii="Times New Roman" w:hAnsi="Times New Roman" w:cs="Times New Roman"/>
        </w:rPr>
      </w:pPr>
      <w:r w:rsidRPr="00257A2D">
        <w:rPr>
          <w:rFonts w:ascii="Times New Roman" w:hAnsi="Times New Roman" w:cs="Times New Roman"/>
        </w:rPr>
        <w:t>*</w:t>
      </w:r>
      <w:r w:rsidR="00257A2D" w:rsidRPr="00257A2D">
        <w:rPr>
          <w:rFonts w:ascii="Times New Roman" w:hAnsi="Times New Roman" w:cs="Times New Roman"/>
        </w:rPr>
        <w:t xml:space="preserve">The Multi-Target Analysis package in the GE </w:t>
      </w:r>
      <w:proofErr w:type="spellStart"/>
      <w:r w:rsidR="00257A2D" w:rsidRPr="00257A2D">
        <w:rPr>
          <w:rFonts w:ascii="Times New Roman" w:hAnsi="Times New Roman" w:cs="Times New Roman"/>
        </w:rPr>
        <w:t>InCell</w:t>
      </w:r>
      <w:proofErr w:type="spellEnd"/>
      <w:r w:rsidR="00257A2D" w:rsidRPr="00257A2D">
        <w:rPr>
          <w:rFonts w:ascii="Times New Roman" w:hAnsi="Times New Roman" w:cs="Times New Roman"/>
        </w:rPr>
        <w:t xml:space="preserve"> Analyzer Workstation extracts a measurement called “Compactness” for nuclei; the measure “Nucleus Gyration Radius” was calculated from this measure and “Nucleus Area” for better consistency between nuclear and cellular morphological measurements</w:t>
      </w:r>
      <w:bookmarkStart w:id="0" w:name="_GoBack"/>
      <w:bookmarkEnd w:id="0"/>
    </w:p>
    <w:sectPr w:rsidR="00FA54B9" w:rsidRPr="00257A2D" w:rsidSect="00BB16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6F0"/>
    <w:rsid w:val="000C7A26"/>
    <w:rsid w:val="001A2BA1"/>
    <w:rsid w:val="00257A2D"/>
    <w:rsid w:val="00315216"/>
    <w:rsid w:val="00327230"/>
    <w:rsid w:val="0036789A"/>
    <w:rsid w:val="00400009"/>
    <w:rsid w:val="00433E35"/>
    <w:rsid w:val="00445B92"/>
    <w:rsid w:val="004E146B"/>
    <w:rsid w:val="00582A26"/>
    <w:rsid w:val="00636923"/>
    <w:rsid w:val="00776396"/>
    <w:rsid w:val="00852F7A"/>
    <w:rsid w:val="0099467C"/>
    <w:rsid w:val="00A12498"/>
    <w:rsid w:val="00AB73BB"/>
    <w:rsid w:val="00B774AD"/>
    <w:rsid w:val="00BB16F0"/>
    <w:rsid w:val="00BD3B26"/>
    <w:rsid w:val="00C0177D"/>
    <w:rsid w:val="00D21347"/>
    <w:rsid w:val="00D91EA9"/>
    <w:rsid w:val="00DF7C8E"/>
    <w:rsid w:val="00EB0FF8"/>
    <w:rsid w:val="00F850F2"/>
    <w:rsid w:val="00F93691"/>
    <w:rsid w:val="00FA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1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5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4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6-02-04T03:42:00Z</dcterms:created>
  <dcterms:modified xsi:type="dcterms:W3CDTF">2016-02-04T03:42:00Z</dcterms:modified>
</cp:coreProperties>
</file>